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2713990" cy="25215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12653" r="612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3990" cy="2521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713990" cy="252158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12283" r="575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3990" cy="2521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708275" cy="252158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12653" r="6302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8275" cy="2521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708275" cy="252158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12458" r="612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8275" cy="2521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Figure S2. Correlations between sample and genus specific read counts with nutritional content determined from bee bread samples. NGS read counts have been log-transformed, and mean counts (±S.E.) have been calculated by grouping 1/6</w:t>
      </w:r>
      <w:r>
        <w:rPr>
          <w:vertAlign w:val="superscript"/>
        </w:rPr>
        <w:t>th</w:t>
      </w:r>
      <w:r>
        <w:rPr/>
        <w:t xml:space="preserve"> of the data. Hollow circles represent raw data, filled circles represent means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8" w:right="155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5T09:36:00Z</dcterms:created>
  <dc:creator>Philip</dc:creator>
  <dc:description/>
  <cp:keywords/>
  <dc:language>en-US</dc:language>
  <cp:lastModifiedBy>Donkersley, Philip</cp:lastModifiedBy>
  <dcterms:modified xsi:type="dcterms:W3CDTF">2017-09-21T11:30:00Z</dcterms:modified>
  <cp:revision>7</cp:revision>
  <dc:subject/>
  <dc:title>  </dc:title>
</cp:coreProperties>
</file>